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DDD42" w14:textId="76576BEF" w:rsidR="00C1000A" w:rsidRPr="00F5578A" w:rsidRDefault="006A1FA3" w:rsidP="006A1FA3">
      <w:pPr>
        <w:jc w:val="center"/>
        <w:rPr>
          <w:b/>
          <w:bCs/>
          <w:u w:val="single"/>
          <w:lang w:val="en-US"/>
        </w:rPr>
      </w:pPr>
      <w:r w:rsidRPr="00F5578A">
        <w:rPr>
          <w:b/>
          <w:bCs/>
          <w:u w:val="single"/>
          <w:lang w:val="en-US"/>
        </w:rPr>
        <w:t>Supplementary materials</w:t>
      </w:r>
    </w:p>
    <w:p w14:paraId="1A939D1D" w14:textId="77777777" w:rsidR="006A1FA3" w:rsidRPr="00F5578A" w:rsidRDefault="006A1FA3">
      <w:pPr>
        <w:rPr>
          <w:lang w:val="en-US"/>
        </w:rPr>
      </w:pPr>
    </w:p>
    <w:p w14:paraId="2E6F1A69" w14:textId="1893A811" w:rsidR="00DC7949" w:rsidRPr="00B42D4B" w:rsidRDefault="00F5578A" w:rsidP="00B42D4B">
      <w:pPr>
        <w:spacing w:line="480" w:lineRule="auto"/>
        <w:jc w:val="center"/>
        <w:rPr>
          <w:rFonts w:ascii="Arial" w:hAnsi="Arial" w:cs="Arial"/>
          <w:i/>
          <w:iCs/>
          <w:lang w:val="en-US" w:eastAsia="de-DE" w:bidi="en-US"/>
        </w:rPr>
      </w:pPr>
      <w:r w:rsidRPr="005D3DF9">
        <w:rPr>
          <w:rFonts w:ascii="Arial" w:hAnsi="Arial" w:cs="Arial"/>
          <w:i/>
          <w:iCs/>
          <w:lang w:val="en-US" w:eastAsia="de-DE" w:bidi="en-US"/>
        </w:rPr>
        <w:t xml:space="preserve">Title Table 2 – </w:t>
      </w:r>
      <w:r>
        <w:rPr>
          <w:rFonts w:ascii="Arial" w:hAnsi="Arial" w:cs="Arial"/>
          <w:i/>
          <w:iCs/>
          <w:lang w:val="en-US" w:eastAsia="de-DE" w:bidi="en-US"/>
        </w:rPr>
        <w:t xml:space="preserve">Included </w:t>
      </w:r>
      <w:proofErr w:type="gramStart"/>
      <w:r>
        <w:rPr>
          <w:rFonts w:ascii="Arial" w:hAnsi="Arial" w:cs="Arial"/>
          <w:i/>
          <w:iCs/>
          <w:lang w:val="en-US" w:eastAsia="de-DE" w:bidi="en-US"/>
        </w:rPr>
        <w:t>p</w:t>
      </w:r>
      <w:r w:rsidRPr="005D3DF9">
        <w:rPr>
          <w:rFonts w:ascii="Arial" w:hAnsi="Arial" w:cs="Arial"/>
          <w:i/>
          <w:iCs/>
          <w:lang w:val="en-US" w:eastAsia="de-DE" w:bidi="en-US"/>
        </w:rPr>
        <w:t>atient</w:t>
      </w:r>
      <w:r>
        <w:rPr>
          <w:rFonts w:ascii="Arial" w:hAnsi="Arial" w:cs="Arial"/>
          <w:i/>
          <w:iCs/>
          <w:lang w:val="en-US" w:eastAsia="de-DE" w:bidi="en-US"/>
        </w:rPr>
        <w:t>s</w:t>
      </w:r>
      <w:proofErr w:type="gramEnd"/>
      <w:r w:rsidRPr="005D3DF9">
        <w:rPr>
          <w:rFonts w:ascii="Arial" w:hAnsi="Arial" w:cs="Arial"/>
          <w:i/>
          <w:iCs/>
          <w:lang w:val="en-US" w:eastAsia="de-DE" w:bidi="en-US"/>
        </w:rPr>
        <w:t xml:space="preserve"> </w:t>
      </w:r>
      <w:r w:rsidR="00C34CB8">
        <w:rPr>
          <w:rFonts w:ascii="Arial" w:hAnsi="Arial" w:cs="Arial"/>
          <w:i/>
          <w:iCs/>
          <w:lang w:val="en-US" w:eastAsia="de-DE" w:bidi="en-US"/>
        </w:rPr>
        <w:t>comorbidities and complication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035"/>
        <w:gridCol w:w="954"/>
        <w:gridCol w:w="1040"/>
        <w:gridCol w:w="1074"/>
        <w:gridCol w:w="1074"/>
        <w:gridCol w:w="985"/>
        <w:gridCol w:w="1040"/>
        <w:gridCol w:w="1040"/>
        <w:gridCol w:w="830"/>
      </w:tblGrid>
      <w:tr w:rsidR="00EC7D88" w14:paraId="5818D3E4" w14:textId="3460CFA0" w:rsidTr="008628C1">
        <w:tc>
          <w:tcPr>
            <w:tcW w:w="1035" w:type="dxa"/>
            <w:tcBorders>
              <w:bottom w:val="single" w:sz="4" w:space="0" w:color="auto"/>
            </w:tcBorders>
          </w:tcPr>
          <w:p w14:paraId="1C9B7FB6" w14:textId="77777777" w:rsidR="00EC7D88" w:rsidRPr="00EC7D88" w:rsidRDefault="00EC7D88" w:rsidP="00EC7D88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Variable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147F3912" w14:textId="77777777" w:rsidR="00EC7D88" w:rsidRPr="00EC7D88" w:rsidRDefault="00EC7D88" w:rsidP="00EC7D88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FBD13BF" w14:textId="77777777" w:rsidR="00EC7D88" w:rsidRPr="00EC7D88" w:rsidRDefault="00EC7D88" w:rsidP="00EC7D88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Total (n=377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3AB66AB" w14:textId="77777777" w:rsidR="00EC7D88" w:rsidRPr="00EC7D88" w:rsidRDefault="00EC7D88" w:rsidP="00EC7D88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No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postop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complication</w:t>
            </w:r>
            <w:proofErr w:type="spellEnd"/>
            <w:r w:rsidRPr="00EC7D88">
              <w:rPr>
                <w:b/>
                <w:bCs/>
              </w:rPr>
              <w:t xml:space="preserve"> (n=313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18E97B2" w14:textId="77777777" w:rsidR="00EC7D88" w:rsidRPr="00EC7D88" w:rsidRDefault="00EC7D88" w:rsidP="00EC7D88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Postop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complication</w:t>
            </w:r>
            <w:proofErr w:type="spellEnd"/>
            <w:r w:rsidRPr="00EC7D88">
              <w:rPr>
                <w:b/>
                <w:bCs/>
              </w:rPr>
              <w:t xml:space="preserve"> (n=64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65E5EE1" w14:textId="77777777" w:rsidR="00EC7D88" w:rsidRPr="00EC7D88" w:rsidRDefault="00EC7D88" w:rsidP="00EC7D88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P-</w:t>
            </w:r>
            <w:proofErr w:type="spellStart"/>
            <w:r w:rsidRPr="00EC7D88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D6AC810" w14:textId="77777777" w:rsidR="00EC7D88" w:rsidRPr="00EC7D88" w:rsidRDefault="00EC7D88" w:rsidP="00EC7D88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No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plate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removal</w:t>
            </w:r>
            <w:proofErr w:type="spellEnd"/>
            <w:r w:rsidRPr="00EC7D88">
              <w:rPr>
                <w:b/>
                <w:bCs/>
              </w:rPr>
              <w:t xml:space="preserve"> (n=263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489DE10" w14:textId="77777777" w:rsidR="00EC7D88" w:rsidRPr="00EC7D88" w:rsidRDefault="00EC7D88" w:rsidP="00EC7D88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 xml:space="preserve">Plate </w:t>
            </w:r>
            <w:proofErr w:type="spellStart"/>
            <w:r w:rsidRPr="00EC7D88">
              <w:rPr>
                <w:b/>
                <w:bCs/>
              </w:rPr>
              <w:t>removal</w:t>
            </w:r>
            <w:proofErr w:type="spellEnd"/>
            <w:r w:rsidRPr="00EC7D88">
              <w:rPr>
                <w:b/>
                <w:bCs/>
              </w:rPr>
              <w:t xml:space="preserve"> (n=114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24F38D5" w14:textId="164DD8D8" w:rsidR="00EC7D88" w:rsidRPr="00EC7D88" w:rsidRDefault="00EC7D88" w:rsidP="00EC7D88">
            <w:pPr>
              <w:rPr>
                <w:b/>
                <w:bCs/>
              </w:rPr>
            </w:pPr>
            <w:r w:rsidRPr="008760C8">
              <w:rPr>
                <w:rFonts w:ascii="Arial" w:hAnsi="Arial" w:cs="Arial"/>
                <w:b/>
                <w:bCs/>
                <w:szCs w:val="18"/>
              </w:rPr>
              <w:t xml:space="preserve">P - </w:t>
            </w:r>
            <w:proofErr w:type="spellStart"/>
            <w:r w:rsidRPr="008760C8">
              <w:rPr>
                <w:rFonts w:ascii="Arial" w:hAnsi="Arial" w:cs="Arial"/>
                <w:b/>
                <w:bCs/>
                <w:szCs w:val="18"/>
              </w:rPr>
              <w:t>value</w:t>
            </w:r>
            <w:proofErr w:type="spellEnd"/>
          </w:p>
        </w:tc>
      </w:tr>
      <w:tr w:rsidR="00871F97" w14:paraId="1295326C" w14:textId="30BCFD8B" w:rsidTr="00871F9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4B85C7FD" w14:textId="77777777" w:rsidR="00871F97" w:rsidRPr="00EC7D88" w:rsidRDefault="00871F97" w:rsidP="00697502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Postop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complication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6561FE8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112EFCF" w14:textId="77777777" w:rsidR="00871F97" w:rsidRDefault="00871F97" w:rsidP="00EC7D88">
            <w:r>
              <w:t>313 (83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E869A97" w14:textId="77777777" w:rsidR="00871F97" w:rsidRDefault="00871F97" w:rsidP="00EC7D88">
            <w:r>
              <w:t>313 (100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CE543C9" w14:textId="77777777" w:rsidR="00871F97" w:rsidRDefault="00871F97" w:rsidP="00EC7D88">
            <w:r>
              <w:t>–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26640F2" w14:textId="77777777" w:rsidR="00871F97" w:rsidRDefault="00871F97" w:rsidP="00EC7D88">
            <w:r>
              <w:t>–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7D67654" w14:textId="77777777" w:rsidR="00871F97" w:rsidRDefault="00871F97" w:rsidP="00EC7D88">
            <w:r>
              <w:t>234 (88.3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9865C71" w14:textId="77777777" w:rsidR="00871F97" w:rsidRDefault="00871F97" w:rsidP="00EC7D88">
            <w:r>
              <w:t>79 (71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67DCF09B" w14:textId="065D1026" w:rsidR="00871F97" w:rsidRDefault="00871F97" w:rsidP="00871F97">
            <w:r w:rsidRPr="008760C8">
              <w:rPr>
                <w:rFonts w:ascii="Arial" w:hAnsi="Arial" w:cs="Arial"/>
                <w:b/>
                <w:bCs/>
                <w:szCs w:val="18"/>
              </w:rPr>
              <w:t>&lt;0.01</w:t>
            </w:r>
          </w:p>
        </w:tc>
      </w:tr>
      <w:tr w:rsidR="00871F97" w14:paraId="32F52900" w14:textId="4EC5C8B4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00BC04C6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80FC17F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F7F0D5E" w14:textId="77777777" w:rsidR="00871F97" w:rsidRDefault="00871F97" w:rsidP="00EC7D88">
            <w:r>
              <w:t>64 (17.0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8308120" w14:textId="77777777" w:rsidR="00871F97" w:rsidRDefault="00871F97" w:rsidP="00EC7D88">
            <w:r>
              <w:t>–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7D68863" w14:textId="77777777" w:rsidR="00871F97" w:rsidRDefault="00871F97" w:rsidP="00EC7D88">
            <w:r>
              <w:t>64 (100.0%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C3AF6AF" w14:textId="77777777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2D1684AC" w14:textId="77777777" w:rsidR="00871F97" w:rsidRDefault="00871F97" w:rsidP="00EC7D88">
            <w:r>
              <w:t>31 (11.7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3EC7FF1" w14:textId="77777777" w:rsidR="00871F97" w:rsidRDefault="00871F97" w:rsidP="00EC7D88">
            <w:r>
              <w:t>33 (29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vAlign w:val="center"/>
          </w:tcPr>
          <w:p w14:paraId="5EBFC39F" w14:textId="67A6D598" w:rsidR="00871F97" w:rsidRDefault="00871F97" w:rsidP="00EC7D88"/>
        </w:tc>
      </w:tr>
      <w:tr w:rsidR="00871F97" w14:paraId="6BD2947C" w14:textId="7371D689" w:rsidTr="00871F97"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0232C6C9" w14:textId="77777777" w:rsidR="00871F97" w:rsidRPr="00EC7D88" w:rsidRDefault="00871F97" w:rsidP="00EC7D88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Wound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healing</w:t>
            </w:r>
            <w:proofErr w:type="spellEnd"/>
            <w:r w:rsidRPr="00EC7D88">
              <w:rPr>
                <w:b/>
                <w:bCs/>
              </w:rPr>
              <w:t xml:space="preserve"> </w:t>
            </w:r>
            <w:proofErr w:type="spellStart"/>
            <w:r w:rsidRPr="00EC7D88">
              <w:rPr>
                <w:b/>
                <w:bCs/>
              </w:rPr>
              <w:t>disorder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100C211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521F718" w14:textId="77777777" w:rsidR="00871F97" w:rsidRDefault="00871F97" w:rsidP="00EC7D88">
            <w:r>
              <w:t>352 (93.3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3113A4C" w14:textId="77777777" w:rsidR="00871F97" w:rsidRDefault="00871F97" w:rsidP="00EC7D88">
            <w:r>
              <w:t>313 (100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F642A4" w14:textId="77777777" w:rsidR="00871F97" w:rsidRDefault="00871F97" w:rsidP="00EC7D88">
            <w:r>
              <w:t>39 (61.0%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0673691" w14:textId="576AF4E8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2A519DE" w14:textId="77777777" w:rsidR="00871F97" w:rsidRDefault="00871F97" w:rsidP="00EC7D88">
            <w:r>
              <w:t>256 (96.6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2DE0E2D" w14:textId="77777777" w:rsidR="00871F97" w:rsidRDefault="00871F97" w:rsidP="00EC7D88">
            <w:r>
              <w:t>96 (86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16D6674B" w14:textId="47D74330" w:rsidR="00871F97" w:rsidRDefault="00871F97" w:rsidP="00871F97">
            <w:r w:rsidRPr="008760C8">
              <w:rPr>
                <w:rFonts w:ascii="Arial" w:hAnsi="Arial" w:cs="Arial"/>
                <w:b/>
                <w:bCs/>
                <w:szCs w:val="18"/>
              </w:rPr>
              <w:t>&lt;0.01</w:t>
            </w:r>
          </w:p>
        </w:tc>
      </w:tr>
      <w:tr w:rsidR="00871F97" w14:paraId="6BC842B7" w14:textId="1C81B8AD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08975C7A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31C35883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E27692A" w14:textId="77777777" w:rsidR="00871F97" w:rsidRDefault="00871F97" w:rsidP="00EC7D88">
            <w:r>
              <w:t>25 (6.7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8FA465A" w14:textId="77777777" w:rsidR="00871F97" w:rsidRDefault="00871F97" w:rsidP="00EC7D88">
            <w:r>
              <w:t>–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469B938" w14:textId="77777777" w:rsidR="00871F97" w:rsidRDefault="00871F97" w:rsidP="00EC7D88">
            <w:r>
              <w:t>25 (39.0%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6F380F9" w14:textId="77777777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16A78C07" w14:textId="77777777" w:rsidR="00871F97" w:rsidRDefault="00871F97" w:rsidP="00EC7D88">
            <w:r>
              <w:t>9 (3.4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4B3AB88" w14:textId="77777777" w:rsidR="00871F97" w:rsidRDefault="00871F97" w:rsidP="00EC7D88">
            <w:r>
              <w:t>16 (14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4C44C3B5" w14:textId="54792D9A" w:rsidR="00871F97" w:rsidRDefault="00871F97" w:rsidP="00EC7D88"/>
        </w:tc>
      </w:tr>
      <w:tr w:rsidR="00871F97" w14:paraId="5AF8C050" w14:textId="0BC7DD0A" w:rsidTr="00871F9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7CB45D2A" w14:textId="77777777" w:rsidR="00871F97" w:rsidRPr="00EC7D88" w:rsidRDefault="00871F97" w:rsidP="00697502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Infection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E6709AC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1EAD73D" w14:textId="77777777" w:rsidR="00871F97" w:rsidRDefault="00871F97" w:rsidP="00EC7D88">
            <w:r>
              <w:t>344 (91.1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9500B23" w14:textId="77777777" w:rsidR="00871F97" w:rsidRDefault="00871F97" w:rsidP="00EC7D88">
            <w:r>
              <w:t>313 (100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EC81E99" w14:textId="77777777" w:rsidR="00871F97" w:rsidRDefault="00871F97" w:rsidP="00EC7D88">
            <w:r>
              <w:t>31 (48.4%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E4AA81B" w14:textId="66994B40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11FC317" w14:textId="77777777" w:rsidR="00871F97" w:rsidRDefault="00871F97" w:rsidP="00EC7D88">
            <w:r>
              <w:t>249 (94.0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A8C146F" w14:textId="77777777" w:rsidR="00871F97" w:rsidRDefault="00871F97" w:rsidP="00EC7D88">
            <w:r>
              <w:t>95 (85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4FBBCF70" w14:textId="17D82FB8" w:rsidR="00871F97" w:rsidRDefault="00871F97" w:rsidP="00871F97">
            <w:r w:rsidRPr="008760C8">
              <w:rPr>
                <w:rFonts w:ascii="Arial" w:hAnsi="Arial" w:cs="Arial"/>
                <w:b/>
                <w:bCs/>
                <w:szCs w:val="18"/>
              </w:rPr>
              <w:t>&lt;0.01</w:t>
            </w:r>
          </w:p>
        </w:tc>
      </w:tr>
      <w:tr w:rsidR="00871F97" w14:paraId="5F7F3805" w14:textId="2BB05938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13F69CAD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6E543A1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4606CD3" w14:textId="77777777" w:rsidR="00871F97" w:rsidRDefault="00871F97" w:rsidP="00EC7D88">
            <w:r>
              <w:t>33 (8.9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23BC5E1" w14:textId="77777777" w:rsidR="00871F97" w:rsidRDefault="00871F97" w:rsidP="00EC7D88">
            <w:r>
              <w:t>–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A22F972" w14:textId="77777777" w:rsidR="00871F97" w:rsidRDefault="00871F97" w:rsidP="00EC7D88">
            <w:r>
              <w:t>33 (51.6%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AC84070" w14:textId="77777777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7F5CE119" w14:textId="77777777" w:rsidR="00871F97" w:rsidRDefault="00871F97" w:rsidP="00EC7D88">
            <w:r>
              <w:t>16 (6.0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934892C" w14:textId="77777777" w:rsidR="00871F97" w:rsidRDefault="00871F97" w:rsidP="00EC7D88">
            <w:r>
              <w:t>17 (15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7B84895F" w14:textId="77777777" w:rsidR="00871F97" w:rsidRDefault="00871F97" w:rsidP="00EC7D88"/>
        </w:tc>
      </w:tr>
      <w:tr w:rsidR="00871F97" w14:paraId="09D72950" w14:textId="114C73AE" w:rsidTr="00871F9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2E950C42" w14:textId="77777777" w:rsidR="00871F97" w:rsidRPr="00EC7D88" w:rsidRDefault="00871F97" w:rsidP="00697502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Fistula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703FDCB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F2C28F7" w14:textId="77777777" w:rsidR="00871F97" w:rsidRDefault="00871F97" w:rsidP="00EC7D88">
            <w:r>
              <w:t>361 (95.8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C2C6BDD" w14:textId="77777777" w:rsidR="00871F97" w:rsidRDefault="00871F97" w:rsidP="00EC7D88">
            <w:r>
              <w:t>334 (100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F32D8DA" w14:textId="77777777" w:rsidR="00871F97" w:rsidRDefault="00871F97" w:rsidP="00EC7D88">
            <w:r>
              <w:t>48 (75.0%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CB5D553" w14:textId="20FFCAA9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6C5987C" w14:textId="77777777" w:rsidR="00871F97" w:rsidRDefault="00871F97" w:rsidP="00EC7D88">
            <w:r>
              <w:t>261 (98.5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577A3E3" w14:textId="77777777" w:rsidR="00871F97" w:rsidRDefault="00871F97" w:rsidP="00EC7D88">
            <w:r>
              <w:t>100 (89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45218A87" w14:textId="6B4F6E85" w:rsidR="00871F97" w:rsidRDefault="00871F97" w:rsidP="00871F97">
            <w:r w:rsidRPr="008760C8">
              <w:rPr>
                <w:rFonts w:ascii="Arial" w:hAnsi="Arial" w:cs="Arial"/>
                <w:b/>
                <w:bCs/>
                <w:szCs w:val="18"/>
              </w:rPr>
              <w:t>&lt;0.01</w:t>
            </w:r>
          </w:p>
        </w:tc>
      </w:tr>
      <w:tr w:rsidR="00871F97" w14:paraId="0A9C1A4C" w14:textId="3C439455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1E58A0A1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49170DAA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474100C" w14:textId="77777777" w:rsidR="00871F97" w:rsidRDefault="00871F97" w:rsidP="00EC7D88">
            <w:r>
              <w:t>16 (4.2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398554E" w14:textId="77777777" w:rsidR="00871F97" w:rsidRDefault="00871F97" w:rsidP="00EC7D88">
            <w:r>
              <w:t>–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60D6CF9" w14:textId="77777777" w:rsidR="00871F97" w:rsidRDefault="00871F97" w:rsidP="00EC7D88">
            <w:r>
              <w:t>16 (25.0%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C1A6BEB" w14:textId="77777777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6CAAD994" w14:textId="77777777" w:rsidR="00871F97" w:rsidRDefault="00871F97" w:rsidP="00EC7D88">
            <w:r>
              <w:t>4 (1.5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16A0058" w14:textId="77777777" w:rsidR="00871F97" w:rsidRDefault="00871F97" w:rsidP="00EC7D88">
            <w:r>
              <w:t>12 (11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3A14B715" w14:textId="77777777" w:rsidR="00871F97" w:rsidRDefault="00871F97" w:rsidP="00EC7D88"/>
        </w:tc>
      </w:tr>
      <w:tr w:rsidR="00871F97" w14:paraId="0B2A0F0E" w14:textId="6C810614" w:rsidTr="00871F9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21A97F7F" w14:textId="77777777" w:rsidR="00871F97" w:rsidRPr="00EC7D88" w:rsidRDefault="00871F97" w:rsidP="00697502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 xml:space="preserve">Plate </w:t>
            </w:r>
            <w:proofErr w:type="spellStart"/>
            <w:r w:rsidRPr="00EC7D88">
              <w:rPr>
                <w:b/>
                <w:bCs/>
              </w:rPr>
              <w:t>exposure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E8CF337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05B7B26" w14:textId="77777777" w:rsidR="00871F97" w:rsidRDefault="00871F97" w:rsidP="00EC7D88">
            <w:r>
              <w:t>362 (96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08FFF26" w14:textId="77777777" w:rsidR="00871F97" w:rsidRDefault="00871F97" w:rsidP="00EC7D88">
            <w:r>
              <w:t>313 (100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F3C444D" w14:textId="77777777" w:rsidR="00871F97" w:rsidRDefault="00871F97" w:rsidP="00EC7D88">
            <w:r>
              <w:t>49 (76.6%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6150AA1" w14:textId="3A7631B8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0456EFE" w14:textId="77777777" w:rsidR="00871F97" w:rsidRDefault="00871F97" w:rsidP="00EC7D88">
            <w:r>
              <w:t>259 (97.7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2C0026E" w14:textId="77777777" w:rsidR="00871F97" w:rsidRDefault="00871F97" w:rsidP="00EC7D88">
            <w:r>
              <w:t>103 (92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60DEBAB5" w14:textId="4992AED0" w:rsidR="00871F97" w:rsidRPr="00EC7D88" w:rsidRDefault="00871F97" w:rsidP="00871F97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0.02</w:t>
            </w:r>
          </w:p>
        </w:tc>
      </w:tr>
      <w:tr w:rsidR="00871F97" w14:paraId="6AEFEEAA" w14:textId="3BC7CD5C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67903E70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23B82AED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B539093" w14:textId="77777777" w:rsidR="00871F97" w:rsidRDefault="00871F97" w:rsidP="00EC7D88">
            <w:r>
              <w:t>15 (4.0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FDE465E" w14:textId="77777777" w:rsidR="00871F97" w:rsidRDefault="00871F97" w:rsidP="00EC7D88">
            <w:r>
              <w:t>–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D3E84CE" w14:textId="77777777" w:rsidR="00871F97" w:rsidRDefault="00871F97" w:rsidP="00EC7D88">
            <w:r>
              <w:t>15 (23.4%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27981AB" w14:textId="77777777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7A7044C0" w14:textId="77777777" w:rsidR="00871F97" w:rsidRDefault="00871F97" w:rsidP="00EC7D88">
            <w:r>
              <w:t>6 (2.3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400A6C77" w14:textId="77777777" w:rsidR="00871F97" w:rsidRDefault="00871F97" w:rsidP="00EC7D88">
            <w:r>
              <w:t>9 (8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4A9A6B19" w14:textId="0B83A643" w:rsidR="00871F97" w:rsidRDefault="00871F97" w:rsidP="00EC7D88"/>
        </w:tc>
      </w:tr>
      <w:tr w:rsidR="00871F97" w14:paraId="139A644E" w14:textId="2BAFEFCE" w:rsidTr="00871F9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11A3DD02" w14:textId="77777777" w:rsidR="00871F97" w:rsidRPr="00EC7D88" w:rsidRDefault="00871F97" w:rsidP="00697502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Anticoagulation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566242E8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2ADAC6E" w14:textId="77777777" w:rsidR="00871F97" w:rsidRDefault="00871F97" w:rsidP="00EC7D88">
            <w:r>
              <w:t>349 (93.1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BBCABE3" w14:textId="77777777" w:rsidR="00871F97" w:rsidRDefault="00871F97" w:rsidP="00EC7D88">
            <w:r>
              <w:t>295 (94.9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01AF896" w14:textId="77777777" w:rsidR="00871F97" w:rsidRDefault="00871F97" w:rsidP="00EC7D88">
            <w:r>
              <w:t>54 (84.4%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25BF5328" w14:textId="7CFB3166" w:rsidR="00871F97" w:rsidRPr="00EC7D88" w:rsidRDefault="00871F97" w:rsidP="00871F97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&lt;0.0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7E5F602" w14:textId="77777777" w:rsidR="00871F97" w:rsidRDefault="00871F97" w:rsidP="00EC7D88">
            <w:r>
              <w:t>241 (91.6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C1B6FBD" w14:textId="77777777" w:rsidR="00871F97" w:rsidRDefault="00871F97" w:rsidP="00EC7D88">
            <w:r>
              <w:t>108 (96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796ADC92" w14:textId="6FBF9E3D" w:rsidR="00871F97" w:rsidRDefault="00871F97" w:rsidP="00871F97">
            <w:r>
              <w:t>0.07</w:t>
            </w:r>
          </w:p>
        </w:tc>
      </w:tr>
      <w:tr w:rsidR="00871F97" w14:paraId="1AA47989" w14:textId="3F65C81E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2506B21E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CEC0211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517FF7F" w14:textId="77777777" w:rsidR="00871F97" w:rsidRDefault="00871F97" w:rsidP="00EC7D88">
            <w:r>
              <w:t>26 (6.9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4B18341" w14:textId="77777777" w:rsidR="00871F97" w:rsidRDefault="00871F97" w:rsidP="00EC7D88">
            <w:r>
              <w:t>16 (5.1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9051F77" w14:textId="77777777" w:rsidR="00871F97" w:rsidRDefault="00871F97" w:rsidP="00EC7D88">
            <w:r>
              <w:t>10 (15.6%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549503AD" w14:textId="07204B73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73BAEFF7" w14:textId="77777777" w:rsidR="00871F97" w:rsidRDefault="00871F97" w:rsidP="00EC7D88">
            <w:r>
              <w:t>22 (8.4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594DB0D" w14:textId="77777777" w:rsidR="00871F97" w:rsidRDefault="00871F97" w:rsidP="00EC7D88">
            <w:r>
              <w:t>4 (4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1AA70DF9" w14:textId="77777777" w:rsidR="00871F97" w:rsidRDefault="00871F97" w:rsidP="00EC7D88"/>
        </w:tc>
      </w:tr>
      <w:tr w:rsidR="00871F97" w14:paraId="795C0826" w14:textId="28A82F6C" w:rsidTr="00871F9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32D74141" w14:textId="77777777" w:rsidR="00871F97" w:rsidRPr="00EC7D88" w:rsidRDefault="00871F97" w:rsidP="00697502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Diabete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06EF3535" w14:textId="77777777" w:rsidR="00871F97" w:rsidRDefault="00871F9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1D8D685" w14:textId="77777777" w:rsidR="00871F97" w:rsidRDefault="00871F97" w:rsidP="00EC7D88">
            <w:r>
              <w:t>359 (95.5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6AA82DD" w14:textId="77777777" w:rsidR="00871F97" w:rsidRDefault="00871F97" w:rsidP="00EC7D88">
            <w:r>
              <w:t>298 (95.5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66B03E5" w14:textId="77777777" w:rsidR="00871F97" w:rsidRDefault="00871F97" w:rsidP="00EC7D88">
            <w:r>
              <w:t>61 (95.3%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72813717" w14:textId="57C9A0DB" w:rsidR="00871F97" w:rsidRDefault="00871F97" w:rsidP="00871F97">
            <w: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22B5175" w14:textId="77777777" w:rsidR="00871F97" w:rsidRDefault="00871F97" w:rsidP="00EC7D88">
            <w:r>
              <w:t>251 (95.1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2E0E91F" w14:textId="77777777" w:rsidR="00871F97" w:rsidRDefault="00871F97" w:rsidP="00EC7D88">
            <w:r>
              <w:t>108 (96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0889906E" w14:textId="29B7673B" w:rsidR="00871F97" w:rsidRDefault="00871F97" w:rsidP="00871F97">
            <w:r w:rsidRPr="008760C8">
              <w:rPr>
                <w:rFonts w:ascii="Arial" w:hAnsi="Arial" w:cs="Arial"/>
                <w:szCs w:val="18"/>
              </w:rPr>
              <w:t>0.61</w:t>
            </w:r>
          </w:p>
        </w:tc>
      </w:tr>
      <w:tr w:rsidR="00871F97" w14:paraId="1BF824F8" w14:textId="3C4AF1C2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5AB19B5B" w14:textId="77777777" w:rsidR="00871F97" w:rsidRPr="00EC7D88" w:rsidRDefault="00871F9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6AA1CE25" w14:textId="77777777" w:rsidR="00871F97" w:rsidRDefault="00871F9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C6E4458" w14:textId="77777777" w:rsidR="00871F97" w:rsidRDefault="00871F97" w:rsidP="00EC7D88">
            <w:r>
              <w:t>17 (4.5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D40DB2F" w14:textId="77777777" w:rsidR="00871F97" w:rsidRDefault="00871F97" w:rsidP="00EC7D88">
            <w:r>
              <w:t>14 (4.5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C254D2E" w14:textId="77777777" w:rsidR="00871F97" w:rsidRDefault="00871F97" w:rsidP="00EC7D88">
            <w:r>
              <w:t>3 (4.7%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0E0E8C8B" w14:textId="39785109" w:rsidR="00871F97" w:rsidRDefault="00871F9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5F327820" w14:textId="77777777" w:rsidR="00871F97" w:rsidRDefault="00871F97" w:rsidP="00EC7D88">
            <w:r>
              <w:t>13 (4.9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E375657" w14:textId="77777777" w:rsidR="00871F97" w:rsidRDefault="00871F97" w:rsidP="00EC7D88">
            <w:r>
              <w:t>4 (4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10E6152E" w14:textId="3B2586F6" w:rsidR="00871F97" w:rsidRDefault="00871F97" w:rsidP="00EC7D88"/>
        </w:tc>
      </w:tr>
      <w:tr w:rsidR="009A6347" w14:paraId="26E2E3D6" w14:textId="413902A0" w:rsidTr="009A634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19AEFE03" w14:textId="77777777" w:rsidR="009A6347" w:rsidRPr="00EC7D88" w:rsidRDefault="009A6347" w:rsidP="009A6347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lastRenderedPageBreak/>
              <w:t>Osteoporosis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9536A3E" w14:textId="77777777" w:rsidR="009A6347" w:rsidRDefault="009A634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01FAC5B" w14:textId="77777777" w:rsidR="009A6347" w:rsidRDefault="009A6347" w:rsidP="00EC7D88">
            <w:r>
              <w:t>366 (97.4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A24051D" w14:textId="77777777" w:rsidR="009A6347" w:rsidRDefault="009A6347" w:rsidP="00EC7D88">
            <w:r>
              <w:t>306 (98.1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2E4EC25" w14:textId="77777777" w:rsidR="009A6347" w:rsidRDefault="009A6347" w:rsidP="00EC7D88">
            <w:r>
              <w:t>60 (93.8%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534433A3" w14:textId="4BA26FFF" w:rsidR="009A6347" w:rsidRDefault="009A6347" w:rsidP="009A6347">
            <w:r>
              <w:t>0.06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A7DD924" w14:textId="77777777" w:rsidR="009A6347" w:rsidRDefault="009A6347" w:rsidP="00EC7D88">
            <w:r>
              <w:t>255 (96.6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9002D9E" w14:textId="77777777" w:rsidR="009A6347" w:rsidRDefault="009A6347" w:rsidP="00EC7D88">
            <w:r>
              <w:t>111 (99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28D6267F" w14:textId="42C3440B" w:rsidR="009A6347" w:rsidRDefault="009A6347" w:rsidP="009A6347">
            <w:r w:rsidRPr="008760C8">
              <w:rPr>
                <w:rFonts w:ascii="Arial" w:hAnsi="Arial" w:cs="Arial"/>
                <w:szCs w:val="18"/>
              </w:rPr>
              <w:t>0.29</w:t>
            </w:r>
          </w:p>
        </w:tc>
      </w:tr>
      <w:tr w:rsidR="009A6347" w14:paraId="6CE8AB0A" w14:textId="7F1333BE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694B4F9F" w14:textId="77777777" w:rsidR="009A6347" w:rsidRPr="00EC7D88" w:rsidRDefault="009A634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93A8086" w14:textId="77777777" w:rsidR="009A6347" w:rsidRDefault="009A634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4614E87" w14:textId="77777777" w:rsidR="009A6347" w:rsidRDefault="009A6347" w:rsidP="00EC7D88">
            <w:r>
              <w:t>10 (2.6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40E4D36" w14:textId="77777777" w:rsidR="009A6347" w:rsidRDefault="009A6347" w:rsidP="00EC7D88">
            <w:r>
              <w:t>6 (1.9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3B4E4FC" w14:textId="77777777" w:rsidR="009A6347" w:rsidRDefault="009A6347" w:rsidP="00EC7D88">
            <w:r>
              <w:t>4 (6.2%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7DC1859D" w14:textId="303A6787" w:rsidR="009A6347" w:rsidRDefault="009A634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042FD1CC" w14:textId="77777777" w:rsidR="009A6347" w:rsidRDefault="009A6347" w:rsidP="00EC7D88">
            <w:r>
              <w:t>9 (3.4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9903908" w14:textId="77777777" w:rsidR="009A6347" w:rsidRDefault="009A6347" w:rsidP="00EC7D88">
            <w:r>
              <w:t>1 (1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134EDCB4" w14:textId="796E77DF" w:rsidR="009A6347" w:rsidRDefault="009A6347" w:rsidP="00EC7D88"/>
        </w:tc>
      </w:tr>
      <w:tr w:rsidR="009A6347" w14:paraId="22F885A0" w14:textId="04F88BB7" w:rsidTr="009A634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34F6953F" w14:textId="77777777" w:rsidR="009A6347" w:rsidRPr="00EC7D88" w:rsidRDefault="009A6347" w:rsidP="009A6347">
            <w:pPr>
              <w:rPr>
                <w:b/>
                <w:bCs/>
              </w:rPr>
            </w:pPr>
            <w:r w:rsidRPr="00EC7D88">
              <w:rPr>
                <w:b/>
                <w:bCs/>
              </w:rPr>
              <w:t>Smoking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2C85A0A" w14:textId="77777777" w:rsidR="009A6347" w:rsidRDefault="009A634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B332EC4" w14:textId="77777777" w:rsidR="009A6347" w:rsidRDefault="009A6347" w:rsidP="00EC7D88">
            <w:r>
              <w:t>194 (58.6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595D5DE" w14:textId="77777777" w:rsidR="009A6347" w:rsidRDefault="009A6347" w:rsidP="00EC7D88">
            <w:r>
              <w:t>162 (60.0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03A7620" w14:textId="77777777" w:rsidR="009A6347" w:rsidRDefault="009A6347" w:rsidP="00EC7D88">
            <w:r>
              <w:t>32 (53.3%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7DD2603F" w14:textId="0C571535" w:rsidR="009A6347" w:rsidRDefault="009A6347" w:rsidP="009A6347">
            <w:r>
              <w:t>0.4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AC33AB0" w14:textId="77777777" w:rsidR="009A6347" w:rsidRDefault="009A6347" w:rsidP="00EC7D88">
            <w:r>
              <w:t>134 (58.5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EAF37B1" w14:textId="77777777" w:rsidR="009A6347" w:rsidRDefault="009A6347" w:rsidP="00EC7D88">
            <w:r>
              <w:t>60 (59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vAlign w:val="center"/>
          </w:tcPr>
          <w:p w14:paraId="4865D074" w14:textId="48DE79F6" w:rsidR="009A6347" w:rsidRDefault="009A6347" w:rsidP="009A6347">
            <w:r w:rsidRPr="008760C8">
              <w:rPr>
                <w:rFonts w:ascii="Arial" w:hAnsi="Arial" w:cs="Arial"/>
                <w:szCs w:val="18"/>
              </w:rPr>
              <w:t>1.00</w:t>
            </w:r>
          </w:p>
        </w:tc>
      </w:tr>
      <w:tr w:rsidR="009A6347" w14:paraId="1D97E269" w14:textId="1A4E1853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332B1C93" w14:textId="77777777" w:rsidR="009A6347" w:rsidRPr="00EC7D88" w:rsidRDefault="009A634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17F3F7E4" w14:textId="77777777" w:rsidR="009A6347" w:rsidRDefault="009A634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5799A0F" w14:textId="77777777" w:rsidR="009A6347" w:rsidRDefault="009A6347" w:rsidP="00EC7D88">
            <w:r>
              <w:t>137 (41.4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517D5B7" w14:textId="77777777" w:rsidR="009A6347" w:rsidRDefault="009A6347" w:rsidP="00EC7D88">
            <w:r>
              <w:t>109 (40.0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E6EA406" w14:textId="77777777" w:rsidR="009A6347" w:rsidRDefault="009A6347" w:rsidP="00EC7D88">
            <w:r>
              <w:t>28 (46.7%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15974C27" w14:textId="171B45F2" w:rsidR="009A6347" w:rsidRDefault="009A634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68514311" w14:textId="77777777" w:rsidR="009A6347" w:rsidRDefault="009A6347" w:rsidP="00EC7D88">
            <w:r>
              <w:t>95 (41.5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086C748" w14:textId="77777777" w:rsidR="009A6347" w:rsidRDefault="009A6347" w:rsidP="00EC7D88">
            <w:r>
              <w:t>42 (41.0%)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14:paraId="4A549863" w14:textId="77777777" w:rsidR="009A6347" w:rsidRDefault="009A6347" w:rsidP="00EC7D88"/>
        </w:tc>
      </w:tr>
      <w:tr w:rsidR="009A6347" w14:paraId="1A2C3F52" w14:textId="342EEBBD" w:rsidTr="009A6347"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66D59409" w14:textId="77777777" w:rsidR="009A6347" w:rsidRPr="00EC7D88" w:rsidRDefault="009A6347" w:rsidP="009A6347">
            <w:pPr>
              <w:rPr>
                <w:b/>
                <w:bCs/>
              </w:rPr>
            </w:pPr>
            <w:proofErr w:type="spellStart"/>
            <w:r w:rsidRPr="00EC7D88">
              <w:rPr>
                <w:b/>
                <w:bCs/>
              </w:rPr>
              <w:t>Alcohol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A9CF875" w14:textId="77777777" w:rsidR="009A6347" w:rsidRDefault="009A6347" w:rsidP="00EC7D88">
            <w:proofErr w:type="spellStart"/>
            <w:r>
              <w:t>No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2F47C84" w14:textId="77777777" w:rsidR="009A6347" w:rsidRDefault="009A6347" w:rsidP="00EC7D88">
            <w:r>
              <w:t>368 (97.6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859AFE4" w14:textId="77777777" w:rsidR="009A6347" w:rsidRDefault="009A6347" w:rsidP="00EC7D88">
            <w:r>
              <w:t>305 (97.4%)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3BD92CD" w14:textId="77777777" w:rsidR="009A6347" w:rsidRDefault="009A6347" w:rsidP="00EC7D88">
            <w:r>
              <w:t>61 (98.4%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vAlign w:val="center"/>
          </w:tcPr>
          <w:p w14:paraId="1AB57534" w14:textId="2DE93B86" w:rsidR="009A6347" w:rsidRDefault="009A6347" w:rsidP="009A6347">
            <w:r>
              <w:t>0.99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E5DFE3E" w14:textId="77777777" w:rsidR="009A6347" w:rsidRDefault="009A6347" w:rsidP="00EC7D88">
            <w:r>
              <w:t>257 (97.0%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6EF6CC3" w14:textId="77777777" w:rsidR="009A6347" w:rsidRDefault="009A6347" w:rsidP="00EC7D88">
            <w:r>
              <w:t>111 (99.0%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</w:tcPr>
          <w:p w14:paraId="0BC1587D" w14:textId="77777777" w:rsidR="009A6347" w:rsidRPr="008760C8" w:rsidRDefault="009A6347" w:rsidP="00EC7D8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</w:p>
          <w:p w14:paraId="6AFA5CC2" w14:textId="1384287C" w:rsidR="009A6347" w:rsidRDefault="009A6347" w:rsidP="00EC7D88"/>
        </w:tc>
      </w:tr>
      <w:tr w:rsidR="009A6347" w14:paraId="643EBD2F" w14:textId="7461CC82" w:rsidTr="008628C1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2E85F565" w14:textId="77777777" w:rsidR="009A6347" w:rsidRPr="00EC7D88" w:rsidRDefault="009A6347" w:rsidP="00EC7D8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6423FDE7" w14:textId="77777777" w:rsidR="009A6347" w:rsidRDefault="009A6347" w:rsidP="00EC7D88">
            <w:r>
              <w:t>Yes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3D07B6E" w14:textId="77777777" w:rsidR="009A6347" w:rsidRDefault="009A6347" w:rsidP="00EC7D88">
            <w:r>
              <w:t>9 (2.4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01C161D" w14:textId="77777777" w:rsidR="009A6347" w:rsidRDefault="009A6347" w:rsidP="00EC7D88">
            <w:r>
              <w:t>8 (2.6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0890045" w14:textId="77777777" w:rsidR="009A6347" w:rsidRDefault="009A6347" w:rsidP="00EC7D88">
            <w:r>
              <w:t>1 (1.6%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32DC3794" w14:textId="02B326EE" w:rsidR="009A6347" w:rsidRDefault="009A6347" w:rsidP="00EC7D88"/>
        </w:tc>
        <w:tc>
          <w:tcPr>
            <w:tcW w:w="1040" w:type="dxa"/>
            <w:tcBorders>
              <w:bottom w:val="single" w:sz="4" w:space="0" w:color="auto"/>
            </w:tcBorders>
          </w:tcPr>
          <w:p w14:paraId="454CE8D4" w14:textId="77777777" w:rsidR="009A6347" w:rsidRDefault="009A6347" w:rsidP="00EC7D88">
            <w:r>
              <w:t>8 (3.0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28CF278" w14:textId="77777777" w:rsidR="009A6347" w:rsidRDefault="009A6347" w:rsidP="00EC7D88">
            <w:r>
              <w:t>1 (1.0%)</w:t>
            </w:r>
          </w:p>
        </w:tc>
        <w:tc>
          <w:tcPr>
            <w:tcW w:w="830" w:type="dxa"/>
            <w:vMerge/>
            <w:tcBorders>
              <w:bottom w:val="single" w:sz="6" w:space="0" w:color="auto"/>
            </w:tcBorders>
          </w:tcPr>
          <w:p w14:paraId="123FF35A" w14:textId="77777777" w:rsidR="009A6347" w:rsidRDefault="009A6347" w:rsidP="00EC7D88"/>
        </w:tc>
      </w:tr>
    </w:tbl>
    <w:p w14:paraId="130A06D4" w14:textId="644550C1" w:rsidR="00FC5052" w:rsidRPr="00F5578A" w:rsidRDefault="00B42D4B">
      <w:pPr>
        <w:rPr>
          <w:lang w:val="en-US"/>
        </w:rPr>
      </w:pPr>
      <w:r w:rsidRPr="00B42D4B">
        <w:rPr>
          <w:rFonts w:ascii="Arial" w:hAnsi="Arial" w:cs="Arial"/>
          <w:i/>
          <w:iCs/>
          <w:color w:val="000000" w:themeColor="text1"/>
          <w:lang w:val="en-US"/>
        </w:rPr>
        <w:t xml:space="preserve">Table </w:t>
      </w:r>
      <w:r w:rsidRPr="002E128A">
        <w:rPr>
          <w:rFonts w:ascii="Arial" w:hAnsi="Arial" w:cs="Arial"/>
          <w:i/>
          <w:iCs/>
          <w:color w:val="000000" w:themeColor="text1"/>
        </w:rPr>
        <w:fldChar w:fldCharType="begin"/>
      </w:r>
      <w:r w:rsidRPr="00B42D4B">
        <w:rPr>
          <w:rFonts w:ascii="Arial" w:hAnsi="Arial" w:cs="Arial"/>
          <w:i/>
          <w:iCs/>
          <w:color w:val="000000" w:themeColor="text1"/>
          <w:lang w:val="en-US"/>
        </w:rPr>
        <w:instrText xml:space="preserve"> SEQ Table \* ARABIC </w:instrText>
      </w:r>
      <w:r w:rsidRPr="002E128A">
        <w:rPr>
          <w:rFonts w:ascii="Arial" w:hAnsi="Arial" w:cs="Arial"/>
          <w:i/>
          <w:iCs/>
          <w:color w:val="000000" w:themeColor="text1"/>
        </w:rPr>
        <w:fldChar w:fldCharType="separate"/>
      </w:r>
      <w:r w:rsidRPr="00B42D4B">
        <w:rPr>
          <w:rFonts w:ascii="Arial" w:hAnsi="Arial" w:cs="Arial"/>
          <w:i/>
          <w:iCs/>
          <w:noProof/>
          <w:color w:val="000000" w:themeColor="text1"/>
          <w:lang w:val="en-US"/>
        </w:rPr>
        <w:t>2</w:t>
      </w:r>
      <w:r w:rsidRPr="002E128A">
        <w:rPr>
          <w:rFonts w:ascii="Arial" w:hAnsi="Arial" w:cs="Arial"/>
          <w:i/>
          <w:iCs/>
          <w:color w:val="000000" w:themeColor="text1"/>
        </w:rPr>
        <w:fldChar w:fldCharType="end"/>
      </w:r>
      <w:r w:rsidRPr="00B42D4B">
        <w:rPr>
          <w:rFonts w:ascii="Arial" w:hAnsi="Arial" w:cs="Arial"/>
          <w:i/>
          <w:iCs/>
          <w:color w:val="000000" w:themeColor="text1"/>
          <w:lang w:val="en-US"/>
        </w:rPr>
        <w:t xml:space="preserve">: Descriptive analysis of patients’ </w:t>
      </w:r>
      <w:r w:rsidR="00A10770">
        <w:rPr>
          <w:rFonts w:ascii="Arial" w:hAnsi="Arial" w:cs="Arial"/>
          <w:i/>
          <w:iCs/>
          <w:color w:val="000000" w:themeColor="text1"/>
          <w:lang w:val="en-US"/>
        </w:rPr>
        <w:t>comorbidities and complications,</w:t>
      </w:r>
      <w:r w:rsidRPr="00B42D4B">
        <w:rPr>
          <w:rFonts w:ascii="Arial" w:hAnsi="Arial" w:cs="Arial"/>
          <w:i/>
          <w:iCs/>
          <w:color w:val="000000" w:themeColor="text1"/>
          <w:lang w:val="en-US"/>
        </w:rPr>
        <w:t xml:space="preserve"> stratified by presence or absence of plate removal and postoperative complications. Categorical variables were analyzed with Chi-square or Fisher’s exact test as appropriate. </w:t>
      </w:r>
      <w:proofErr w:type="spellStart"/>
      <w:r w:rsidRPr="002E128A">
        <w:rPr>
          <w:rFonts w:ascii="Arial" w:hAnsi="Arial" w:cs="Arial"/>
          <w:i/>
          <w:iCs/>
          <w:color w:val="000000" w:themeColor="text1"/>
        </w:rPr>
        <w:t>Significant</w:t>
      </w:r>
      <w:proofErr w:type="spellEnd"/>
      <w:r w:rsidRPr="002E128A">
        <w:rPr>
          <w:rFonts w:ascii="Arial" w:hAnsi="Arial" w:cs="Arial"/>
          <w:i/>
          <w:iCs/>
          <w:color w:val="000000" w:themeColor="text1"/>
        </w:rPr>
        <w:t xml:space="preserve"> p-</w:t>
      </w:r>
      <w:proofErr w:type="spellStart"/>
      <w:r w:rsidRPr="002E128A">
        <w:rPr>
          <w:rFonts w:ascii="Arial" w:hAnsi="Arial" w:cs="Arial"/>
          <w:i/>
          <w:iCs/>
          <w:color w:val="000000" w:themeColor="text1"/>
        </w:rPr>
        <w:t>values</w:t>
      </w:r>
      <w:proofErr w:type="spellEnd"/>
      <w:r w:rsidRPr="002E128A">
        <w:rPr>
          <w:rFonts w:ascii="Arial" w:hAnsi="Arial" w:cs="Arial"/>
          <w:i/>
          <w:iCs/>
          <w:color w:val="000000" w:themeColor="text1"/>
        </w:rPr>
        <w:t xml:space="preserve"> (p &lt; 0.05) </w:t>
      </w:r>
      <w:proofErr w:type="spellStart"/>
      <w:r w:rsidRPr="002E128A">
        <w:rPr>
          <w:rFonts w:ascii="Arial" w:hAnsi="Arial" w:cs="Arial"/>
          <w:i/>
          <w:iCs/>
          <w:color w:val="000000" w:themeColor="text1"/>
        </w:rPr>
        <w:t>are</w:t>
      </w:r>
      <w:proofErr w:type="spellEnd"/>
      <w:r w:rsidRPr="002E128A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2E128A">
        <w:rPr>
          <w:rFonts w:ascii="Arial" w:hAnsi="Arial" w:cs="Arial"/>
          <w:i/>
          <w:iCs/>
          <w:color w:val="000000" w:themeColor="text1"/>
        </w:rPr>
        <w:t>highlighted</w:t>
      </w:r>
      <w:proofErr w:type="spellEnd"/>
      <w:r w:rsidRPr="002E128A">
        <w:rPr>
          <w:rFonts w:ascii="Arial" w:hAnsi="Arial" w:cs="Arial"/>
          <w:i/>
          <w:iCs/>
          <w:color w:val="000000" w:themeColor="text1"/>
        </w:rPr>
        <w:t>.</w:t>
      </w:r>
    </w:p>
    <w:sectPr w:rsidR="00FC5052" w:rsidRPr="00F557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17E42" w14:textId="77777777" w:rsidR="000B1DD3" w:rsidRDefault="000B1DD3" w:rsidP="004D67A2">
      <w:pPr>
        <w:spacing w:after="0" w:line="240" w:lineRule="auto"/>
      </w:pPr>
      <w:r>
        <w:separator/>
      </w:r>
    </w:p>
  </w:endnote>
  <w:endnote w:type="continuationSeparator" w:id="0">
    <w:p w14:paraId="4A8CFEFF" w14:textId="77777777" w:rsidR="000B1DD3" w:rsidRDefault="000B1DD3" w:rsidP="004D6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BD3D0" w14:textId="77777777" w:rsidR="000B1DD3" w:rsidRDefault="000B1DD3" w:rsidP="004D67A2">
      <w:pPr>
        <w:spacing w:after="0" w:line="240" w:lineRule="auto"/>
      </w:pPr>
      <w:r>
        <w:separator/>
      </w:r>
    </w:p>
  </w:footnote>
  <w:footnote w:type="continuationSeparator" w:id="0">
    <w:p w14:paraId="4E064C34" w14:textId="77777777" w:rsidR="000B1DD3" w:rsidRDefault="000B1DD3" w:rsidP="004D6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943482"/>
    <w:multiLevelType w:val="multilevel"/>
    <w:tmpl w:val="4740D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1A7AED"/>
    <w:multiLevelType w:val="multilevel"/>
    <w:tmpl w:val="4A52B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083913">
    <w:abstractNumId w:val="1"/>
  </w:num>
  <w:num w:numId="2" w16cid:durableId="1655790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1A"/>
    <w:rsid w:val="0000731B"/>
    <w:rsid w:val="000A0330"/>
    <w:rsid w:val="000B1DD3"/>
    <w:rsid w:val="002A1D01"/>
    <w:rsid w:val="002F5A26"/>
    <w:rsid w:val="00355F32"/>
    <w:rsid w:val="00374247"/>
    <w:rsid w:val="00472E2B"/>
    <w:rsid w:val="004D67A2"/>
    <w:rsid w:val="00554AED"/>
    <w:rsid w:val="00697502"/>
    <w:rsid w:val="006A1FA3"/>
    <w:rsid w:val="00715838"/>
    <w:rsid w:val="00732BD6"/>
    <w:rsid w:val="007E7AE2"/>
    <w:rsid w:val="00830B03"/>
    <w:rsid w:val="00845AF3"/>
    <w:rsid w:val="008628C1"/>
    <w:rsid w:val="00871F97"/>
    <w:rsid w:val="008F7D4B"/>
    <w:rsid w:val="00917CBB"/>
    <w:rsid w:val="00941B76"/>
    <w:rsid w:val="009744D8"/>
    <w:rsid w:val="009A6347"/>
    <w:rsid w:val="00A10770"/>
    <w:rsid w:val="00AD31CB"/>
    <w:rsid w:val="00AD3E73"/>
    <w:rsid w:val="00B02820"/>
    <w:rsid w:val="00B42D4B"/>
    <w:rsid w:val="00C1000A"/>
    <w:rsid w:val="00C34CB8"/>
    <w:rsid w:val="00C62CF2"/>
    <w:rsid w:val="00CA3315"/>
    <w:rsid w:val="00CF0D3A"/>
    <w:rsid w:val="00D0275D"/>
    <w:rsid w:val="00D115F5"/>
    <w:rsid w:val="00D213CB"/>
    <w:rsid w:val="00DA2291"/>
    <w:rsid w:val="00DC7949"/>
    <w:rsid w:val="00E5500E"/>
    <w:rsid w:val="00E87A30"/>
    <w:rsid w:val="00EB051A"/>
    <w:rsid w:val="00EC7D88"/>
    <w:rsid w:val="00F42C68"/>
    <w:rsid w:val="00F5578A"/>
    <w:rsid w:val="00F570EF"/>
    <w:rsid w:val="00FC5052"/>
    <w:rsid w:val="00FD6EBD"/>
    <w:rsid w:val="00FE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B28933"/>
  <w15:chartTrackingRefBased/>
  <w15:docId w15:val="{171F2689-A248-4877-8DD6-33C2ED8C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051A"/>
  </w:style>
  <w:style w:type="paragraph" w:styleId="berschrift1">
    <w:name w:val="heading 1"/>
    <w:basedOn w:val="Standard"/>
    <w:next w:val="Standard"/>
    <w:link w:val="berschrift1Zchn"/>
    <w:uiPriority w:val="9"/>
    <w:qFormat/>
    <w:rsid w:val="00EB0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0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05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0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05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05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05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05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05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0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0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0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051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051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051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051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051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05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0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0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05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0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0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051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051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051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0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051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051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B051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B05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05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051A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6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67A2"/>
  </w:style>
  <w:style w:type="paragraph" w:styleId="Fuzeile">
    <w:name w:val="footer"/>
    <w:basedOn w:val="Standard"/>
    <w:link w:val="FuzeileZchn"/>
    <w:uiPriority w:val="99"/>
    <w:unhideWhenUsed/>
    <w:rsid w:val="004D67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67A2"/>
  </w:style>
  <w:style w:type="paragraph" w:customStyle="1" w:styleId="MDPI41tablecaption">
    <w:name w:val="MDPI_4.1_table_caption"/>
    <w:qFormat/>
    <w:rsid w:val="00DC794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2D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2D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7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Kern</dc:creator>
  <cp:keywords/>
  <dc:description/>
  <cp:lastModifiedBy>simon bigus</cp:lastModifiedBy>
  <cp:revision>2</cp:revision>
  <dcterms:created xsi:type="dcterms:W3CDTF">2025-09-14T10:47:00Z</dcterms:created>
  <dcterms:modified xsi:type="dcterms:W3CDTF">2025-09-14T10:47:00Z</dcterms:modified>
</cp:coreProperties>
</file>